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1CF03" w14:textId="77777777" w:rsidR="004D25E7" w:rsidRPr="004D25E7" w:rsidRDefault="004D25E7" w:rsidP="001E4139">
      <w:pPr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ZG9|Q5ZZG9_LEGPH Peptidase M12B domain-containing protein OS=Legionella pneumophila subsp. pneumophila (strain Philadelphia 1 / ATCC 33152 / DSM 7513) OX=272624 GN=lpg0041 PE=4 SV=1</w:t>
      </w:r>
    </w:p>
    <w:p w14:paraId="507F6421" w14:textId="77777777" w:rsidR="004D25E7" w:rsidRPr="004D25E7" w:rsidRDefault="004D25E7" w:rsidP="001E4139">
      <w:pPr>
        <w:spacing w:line="240" w:lineRule="auto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ILLNLMGFTMIRTFLTAFLMLLCSLALAQEKVVTQFFKEVNSSIAISEGKANIQASRYRVVDIDVNQLYAELENAPHRDGISTGIPLQLELPQPDGTVKRYQVMENSTLAPELSTKFPEIKTYDAYGIDNPGELVKFDLTPQGFHAMILSPGRDTVFIDPLIKGNTQYYMIYYKKDFITSKKMKCGVKNQNQPLINAASKRDFTDFNPCVLKKYRLALAATAQYTQFHGGTVPQALAAEATTVNRVNGIYEIDMAITMQIIANNNLIIYTDPNNQPYTSGDPDKMIGENQANIDKEIGAANYDIGHVVDAAGSGLAQTPSVCINGEKAMGVTGQSNPVGDPFDVGYVAHEIGHQFGANHVQNNNCQRNNPTAVEPGSGSTIMSYAGICDPNVQDDSDPYFNGISLQEMGNFVSDATHTCPVKTSIPSAPVIQGTNGGVKIPAQTPFALTATATKSGGNEALTFAWEQQNNEASQQPPVSTSRVGPNFRSFSPQVSGTRYFPNLNALANNGPFTWEVLPSVSRTLKFRVTVRRNTPGGSCNAYTDTTLSVESKAGPFVVTNPTESGITWTGISP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RTVTW</w:t>
      </w:r>
      <w:r w:rsidRPr="004D25E7">
        <w:rPr>
          <w:rFonts w:ascii="Arial" w:hAnsi="Arial" w:cs="Arial"/>
          <w:sz w:val="20"/>
          <w:szCs w:val="20"/>
        </w:rPr>
        <w:t>DVANTNLPPINARFVNILLSIDGGQTFPFTLLSNVDNTGSEVICVPNLNSSTARIMVQASNGTFFNVSKNNLTIIPVPPRPPELTRADRNPMDTSKAFILYANCIPTGNDVYTVNGLPPGATVRFDANNRRFIIENINTPKRVRNVTITATDENGVSRTSNAITIPSIL</w:t>
      </w:r>
    </w:p>
    <w:p w14:paraId="42312F1D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YG7|Q5ZYG7_LEGPH Coiled-coil protein OS=Legionella pneumophila subsp. pneumophila (strain Philadelphia 1 / ATCC 33152 / DSM 7513) OX=272624 GN=lpg0405 PE=4 SV=1</w:t>
      </w:r>
    </w:p>
    <w:p w14:paraId="73E93F4D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LYNLT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RQVKF</w:t>
      </w:r>
      <w:r w:rsidRPr="004D25E7">
        <w:rPr>
          <w:rFonts w:ascii="Arial" w:hAnsi="Arial" w:cs="Arial"/>
          <w:sz w:val="20"/>
          <w:szCs w:val="20"/>
        </w:rPr>
        <w:t>NNPSCLCNFQKMGYIDELLEELSARLPELEWKINGLSSSISIHNLPKGIFSSVIEFNGPACIKEIQDDIHALQKHKDESIACFLAERIQKKINVLVVLCQMDKKNNKPESKISFDLTTLSTRQQWIKTMEEKICALEEQYQAMRKTLEQMKSCSNPATILHLQTELGNVEKRLTLAKETLNRAIS</w:t>
      </w:r>
    </w:p>
    <w:p w14:paraId="562E7005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WC7|Q5ZWC7_LEGPH Type IV secretion protein Dot OS=Legionella pneumophila subsp. pneumophila (strain Philadelphia 1 / ATCC 33152 / DSM 7513) OX=272624 GN=lpg1158 PE=4 SV=1</w:t>
      </w:r>
    </w:p>
    <w:p w14:paraId="4E8C642E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IIYLSIWLIIGMKELIAFIHDLYKDRTE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SVKF</w:t>
      </w:r>
      <w:r w:rsidRPr="004D25E7">
        <w:rPr>
          <w:rFonts w:ascii="Arial" w:hAnsi="Arial" w:cs="Arial"/>
          <w:sz w:val="20"/>
          <w:szCs w:val="20"/>
        </w:rPr>
        <w:t>ESKGRVIVSPLMSKDDAQELFKSLKEILPEEARLKVRKSKQEPDQFRVVLFNPEKFFSFYAEHAAELLNRFKPLPTSSSGEEYCKWKYNPLSHLIEYTVPFSILDSDTKAKVTDTHEEAIQSKVNQYNEKLRSIYPNLKIIGTNSVEDSSPDKFFLGSFNYNDYKIIKNLNNPASLRQLAIGFFKEHPGHYTEEVAKKIPGDMKDEFTDIEPSSTKPSSTGS</w:t>
      </w:r>
    </w:p>
    <w:p w14:paraId="7AEC15EB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V52|Q5ZV52_LEGPH Coiled-coil-containing protein OS=Legionella pneumophila subsp. pneumophila (strain Philadelphia 1 / ATCC 33152 / DSM 7513) OX=272624 GN=legC6 PE=4 SV=1</w:t>
      </w:r>
    </w:p>
    <w:p w14:paraId="4E11D713" w14:textId="77777777" w:rsidR="004D25E7" w:rsidRPr="004D25E7" w:rsidRDefault="004D25E7" w:rsidP="001E413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SHSKREQNPIARNLSDFRQVATLLNNEGLVVTEHNYKKVQALLNRYKELATFIDQNQSKLNGKQIGELNQIRLIISPEERREIRKSVTRIENGIKNREERIKEEYTRIEKQQAKAREVVQVLWPQLQKAAKKFINSGIANMEELLKEYKDLRNELYNHALNLPTQERKQKNQEMAELSRLVNIHESKLYEEINRARNVIEAAVTQAQKNVDSMSLLQMVRLMLPKLKDADILKIAQKAGVLSLQDTTTSEHGANLDKLVVREQPLEKQSALISIMFKELALNGAQAGPLAKYLQAVQENAKDLISGKKTHFTLLYQTNEGEIGGFYFNIHELLQNQHQAISKLVHEMYKRGVDQNSRVVMAFASPEQTASLMLANGENIKALTEAGNLQELTEQLLENAGDSKALARIVGHDVVIGQKTSEIIRDLNRSKEQNGIEPAEVMKLFQIIAVIFETRNILINWITAPVHLKEQTEEALLGAGKTPAIVEGKGTQP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RVRF</w:t>
      </w:r>
      <w:r w:rsidRPr="004D25E7">
        <w:rPr>
          <w:rFonts w:ascii="Arial" w:hAnsi="Arial" w:cs="Arial"/>
          <w:sz w:val="20"/>
          <w:szCs w:val="20"/>
        </w:rPr>
        <w:t>LPDLVEKPKATSPDTEQPVTKRKDDELLDKKIQVALEKVDQALEELKGKIGDINQHKYDKAYEAAKILLRQLQETRDQYAIDLANPQINFKEAGLKFKEASNLVIQQAKPILEKDLGWGEYLKNLFKVIVNAIVFCVTFGASQGFFATTRAKSAEAVEKAESELELNQLGSLPK</w:t>
      </w:r>
    </w:p>
    <w:p w14:paraId="1D74D3BD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V17|Q5ZV17_LEGPH Uncharacterized protein OS=Legionella pneumophila subsp. pneumophila (strain Philadelphia 1 / ATCC 33152 / DSM 7513) OX=272624 GN=lpg1625 PE=4 SV=1</w:t>
      </w:r>
    </w:p>
    <w:p w14:paraId="25EBB95A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QNEKEVKELIQSDKK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RVTW</w:t>
      </w:r>
      <w:r w:rsidRPr="004D25E7">
        <w:rPr>
          <w:rFonts w:ascii="Arial" w:hAnsi="Arial" w:cs="Arial"/>
          <w:sz w:val="20"/>
          <w:szCs w:val="20"/>
        </w:rPr>
        <w:t>NDNQNEGQIDEKFLKIGTASTPYKNKLDESIAQLMEEGYSEIEATAITGKSVTPAGMVIYNNPVFYKSKESIDIEKANRYNFFSIKNIGLGIVALAAAATVGLVVSKNS</w:t>
      </w:r>
    </w:p>
    <w:p w14:paraId="5F32744E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US5|Q5ZUS5_LEGPH Type IV secretion protein Dot OS=Legionella pneumophila subsp. pneumophila (strain Philadelphia 1 / ATCC 33152 / DSM 7513) OX=272624 GN=lpg1717 PE=4 SV=1</w:t>
      </w:r>
    </w:p>
    <w:p w14:paraId="2DA4C089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PVRYSGFDYDGCVGVTNLINIVAQNPKLAQRIRETSNYYTKEVALIASNRQSDRDDKRNARSNGNGSCFIQIQKLCTDLGMEFDPFLLADAYNLVPAGTSLHEATNPANGAKIQNGWLHDKSKASLVYAHMQRASSLEAREQIDYFFYDDREDILEGLYQFFSANPELIPSNVTMHLVKYACSRENVHTMDNYKIPVQGKGFTNPDYVKTIKAFGDKAIENARDVYDIDGKEINAAGVRQAKYNCNFEFEANKLQPMKFVNNFNSPAELIKAHEQAIEKIKLGAFELYKAKINVITTLSNEQKVFLIRAKAQQWNLLCDEGQWNNPIFTLQAIMAEKSDRFFLPQYAFTAKMLIKNYQEARENSKDGSRFWEQINAFIKSMNALKDPMRNAQSIFEVFKKNSYSVKAVDG</w:t>
      </w:r>
      <w:r w:rsidRPr="004D25E7">
        <w:rPr>
          <w:rFonts w:ascii="Arial" w:hAnsi="Arial" w:cs="Arial"/>
          <w:sz w:val="20"/>
          <w:szCs w:val="20"/>
        </w:rPr>
        <w:lastRenderedPageBreak/>
        <w:t>FVKKVVEVMNALMDKYPQRSTTEMVACMRILESNLQ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MVNF</w:t>
      </w:r>
      <w:r w:rsidRPr="004D25E7">
        <w:rPr>
          <w:rFonts w:ascii="Arial" w:hAnsi="Arial" w:cs="Arial"/>
          <w:sz w:val="20"/>
          <w:szCs w:val="20"/>
        </w:rPr>
        <w:t>FSLVDRLITIYRGCTTAGLNFNKILTVVREALEEMKMITDSGDNYSTTLIDLDKVITAANNRLESLTYPKEYSTKNFHSQESYKVVGAYLCMQSQLIQKLDTKASTALAI</w:t>
      </w:r>
    </w:p>
    <w:p w14:paraId="247B0656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U83|Q5ZU83_LEGPH Protein kinase domain containing protein OS=Legionella pneumophila subsp. pneumophila (strain Philadelphia 1 / ATCC 33152 / DSM 7513) OX=272624 GN=lpg1924 PE=1 SV=1</w:t>
      </w:r>
    </w:p>
    <w:p w14:paraId="35978C28" w14:textId="3F751548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PLNLPPKSSKNTMPLVIAYNNAPEDDKIQKLFYLQKINYLLNKTQLNDDLFDWINDAEEGGWLNELAKFSINPNASFFLKGMQFAKAITEEIKNKPEINSSEVNIYHLMQERDQLLKEVEFEKCATRYAEINFLLNELALNDKKTKEIVERQTEILRLVAPKIKAIKGESIDNLPVIPSYKTKELGNHVNNFNFKFTMSGWEAPFVFRVEDRHELGKEQELHSYGVSKYFIEDYSVFMMRFKAEDGSTVYKPVILSQFANQNNLEEIAKQLKDGSPKNIAPRIGYYFVQLTDFCLKLIETHNYHP</w:t>
      </w:r>
      <w:r w:rsidRPr="004951C0">
        <w:rPr>
          <w:rFonts w:ascii="Arial" w:hAnsi="Arial" w:cs="Arial"/>
          <w:sz w:val="20"/>
          <w:szCs w:val="20"/>
        </w:rPr>
        <w:t>DIKLNN</w:t>
      </w:r>
      <w:r w:rsidRPr="004D25E7">
        <w:rPr>
          <w:rFonts w:ascii="Arial" w:hAnsi="Arial" w:cs="Arial"/>
          <w:sz w:val="20"/>
          <w:szCs w:val="20"/>
        </w:rPr>
        <w:t>FLVHNNRVLVSDRKTFTTNDNPLASEILTSPLFAPDEFLKCLLFNKEGDPVGYNRNALWKRMNMPQFMAYQLGMALKQFLILTQLDELPDDFRNPDHSAVSHFKTPSRQIINLSLLVQELTRLDPDKRMTIKQFQTLLNFKNLPPDAFYQKVEEVFPSSQLGIAEDIEALNKVLNSDLKGEALLKQANPVFTKLSKYDPKETRLTRLAEKLAIRCFNNVSKPYFQKLSGLIESALEKDVNEIRQLLNPQSNSERLLQKASPIFMKLFERQPEVPQLTDLAKQLAAQCFDESSKNYFTRQLPLLIEEELLNQDWEQAPWYRKALHWLTFGYFRVDNVTEISSLKIPEHTKGKEFQIYFWQLLFLPSEEIKNMFTSKDSQISEFLLGYIEKEREKRETETPSVQIPVDLKGEEFQIHFPQLEFLPSKDFESIGEKEGEHLECFIFANLQEILSHNNSDSSEKNSTSEPSDSESEIHLNAGNVDTIIIANEPNPTDAKPQKKDNDGAKQNNPAKASSPEGIVSTPEVEEHPKKKITDDAPKPKTK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RSVHF</w:t>
      </w:r>
      <w:r w:rsidRPr="004D25E7">
        <w:rPr>
          <w:rFonts w:ascii="Arial" w:hAnsi="Arial" w:cs="Arial"/>
          <w:sz w:val="20"/>
          <w:szCs w:val="20"/>
        </w:rPr>
        <w:t>FDEAKKSKPKEKENASPAVDETPPAKRKNVCRIDSVRSTLFRGDGSHRQKIKEQRPRLSEIAWEPPKPNLQ</w:t>
      </w:r>
    </w:p>
    <w:p w14:paraId="282E48BF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 xml:space="preserve">&gt;tr|Q5ZSK9|Q5ZSK9_LEGPH </w:t>
      </w:r>
      <w:proofErr w:type="spellStart"/>
      <w:r w:rsidRPr="004D25E7">
        <w:rPr>
          <w:rFonts w:ascii="Arial" w:hAnsi="Arial" w:cs="Arial"/>
          <w:sz w:val="20"/>
          <w:szCs w:val="20"/>
        </w:rPr>
        <w:t>SidJ</w:t>
      </w:r>
      <w:proofErr w:type="spellEnd"/>
      <w:r w:rsidRPr="004D25E7">
        <w:rPr>
          <w:rFonts w:ascii="Arial" w:hAnsi="Arial" w:cs="Arial"/>
          <w:sz w:val="20"/>
          <w:szCs w:val="20"/>
        </w:rPr>
        <w:t xml:space="preserve"> OS=Legionella pneumophila subsp. pneumophila (strain Philadelphia 1 / ATCC 33152 / DSM 7513) OX=272624 GN=lpg2508 PE=4 SV=1</w:t>
      </w:r>
    </w:p>
    <w:p w14:paraId="12A9807C" w14:textId="77777777" w:rsidR="004D25E7" w:rsidRPr="004D25E7" w:rsidRDefault="004D25E7" w:rsidP="001E413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FSYLDKLLDGIFGYQKSDTSQLSTSTPPTLTTVPLKQEYFVKIGESETQDLGLLPVVSKRHNQSVPLEEIPFEDTRLELIELYIALLKQCVLDEKLKSIPAQYLISHYLFIKTLAANEGNKGRKDLYLNLSQKVADYLEKNESKIWSMAVECAKTSEYPIVDWIKKHHLHFNFIRAFILDYNKKSLTHNQRAFMQQFRDSAAFFFPDQVYLAWLTQSYEPGSILNPMYRESRSTHYYHANITDNLLLRTRP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QVNF</w:t>
      </w:r>
      <w:r w:rsidRPr="004D25E7">
        <w:rPr>
          <w:rFonts w:ascii="Arial" w:hAnsi="Arial" w:cs="Arial"/>
          <w:sz w:val="20"/>
          <w:szCs w:val="20"/>
        </w:rPr>
        <w:t>GPQHFFQKGKGPVKNTYRFNINDGKLMRIQGRTLLFSTNKGNEVIAVKVQKKGEPQSALSNEFQMADYLLKHQRRLNLQSQLPTPLSQYSINRTEILEKCSKSPDFEKFKNLISDAKSLEIYVYKATPSYFTYLHDKQQSFSQLTSSVQKNVHDLFVLLREGIVFPYLADMFHTHIDESKRSDKGRYQTLVELLSALQSQMGRLDKWQKAVEFVNLRASGIADLGDNLPLTSFLTVSDWTKHYHAELLTGVYHPSFLFLDKSSGSVRSLFNSRRKIFGNYLYLNIIAEYLLVIQLVIGCYGDKVTRKMNSKSKAKVWEHLAELMFSSCAEAVNLITGMPKSRALAFLKQRANVRKHTQQTSFWMTPDYSNLDRLSVQSQQSTLYPGESDYEINSDLISGVGLSLDGINQDLGDYNQASPLRELEKLLYATVTLIEGTQQLDKQFFQQLDETEKMILSAAGVDKCYQAVAKLLDLARPGCQMQRRLAFTYYEMIKRIYPCSNPADVRFELVAKEEAIIKIQRFWREHKKENQSLEKGFDFDRNTSSSQSPL</w:t>
      </w:r>
    </w:p>
    <w:p w14:paraId="0BB2D843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SH9|Q5ZSH9_LEGPH Uncharacterized protein OS=Legionella pneumophila subsp. pneumophila (strain Philadelphia 1 / ATCC 33152 / DSM 7513) OX=272624 GN=lpg2538 PE=4 SV=1</w:t>
      </w:r>
    </w:p>
    <w:p w14:paraId="671F3331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IPVPVMRKTHELVMIQAAAGFFMKTKYEMSQDKTEFLAKEQDSSYPGYQVSVLDLEKIVKHYQEKYGIRLIINGTTPKYQSLIKE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RQVNF</w:t>
      </w:r>
      <w:r w:rsidRPr="004D25E7">
        <w:rPr>
          <w:rFonts w:ascii="Arial" w:hAnsi="Arial" w:cs="Arial"/>
          <w:sz w:val="20"/>
          <w:szCs w:val="20"/>
        </w:rPr>
        <w:t>EQQKQQFLELKYAKFLQIFFQPPNLNGANSPFSINKHMGAFIGFYEEIYNKVLPFLDAKGKIISGLSLEELRQLNEACQELSCKGILDAKINEFIERNFDYMGLTARESASEIKDICDELQEGEVLGYFFTGQRTSGRCHFDLYICLPGKAIRPIFYNTALIRYHDLGGMFHLNFPFVEGNFFTPDLLKLYSAMDLQQLIPQADRTSCGTLTMMYAKELLKDDARGLKEFTLSFTYYNDKGEKEYFFLPSPQVLRYSQISLYNEALKAILSHENDGQAGLVRKGAKKYMFHTVEKILIQSFKIALEKEDADVLEENQKIWDILPSFQEKWQEAYKEMVAKRDVMHQGVNKYLLYSTHRMSHIASDQSINNEADADRLILR</w:t>
      </w:r>
    </w:p>
    <w:p w14:paraId="32FBC920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 xml:space="preserve">&gt;tr|Q5ZRP9|Q5ZRP9_LEGPH </w:t>
      </w:r>
      <w:proofErr w:type="spellStart"/>
      <w:r w:rsidRPr="004D25E7">
        <w:rPr>
          <w:rFonts w:ascii="Arial" w:hAnsi="Arial" w:cs="Arial"/>
          <w:sz w:val="20"/>
          <w:szCs w:val="20"/>
        </w:rPr>
        <w:t>VipD</w:t>
      </w:r>
      <w:proofErr w:type="spellEnd"/>
      <w:r w:rsidRPr="004D25E7">
        <w:rPr>
          <w:rFonts w:ascii="Arial" w:hAnsi="Arial" w:cs="Arial"/>
          <w:sz w:val="20"/>
          <w:szCs w:val="20"/>
        </w:rPr>
        <w:t xml:space="preserve"> OS=Legionella pneumophila subsp. pneumophila (strain Philadelphia 1 / ATCC 33152 / DSM 7513) OX=272624 GN=</w:t>
      </w:r>
      <w:proofErr w:type="spellStart"/>
      <w:r w:rsidRPr="004D25E7">
        <w:rPr>
          <w:rFonts w:ascii="Arial" w:hAnsi="Arial" w:cs="Arial"/>
          <w:sz w:val="20"/>
          <w:szCs w:val="20"/>
        </w:rPr>
        <w:t>vipD</w:t>
      </w:r>
      <w:proofErr w:type="spellEnd"/>
      <w:r w:rsidRPr="004D25E7">
        <w:rPr>
          <w:rFonts w:ascii="Arial" w:hAnsi="Arial" w:cs="Arial"/>
          <w:sz w:val="20"/>
          <w:szCs w:val="20"/>
        </w:rPr>
        <w:t xml:space="preserve"> PE=1 SV=1</w:t>
      </w:r>
    </w:p>
    <w:p w14:paraId="005FA0CD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KLAEIMTKSRKLKRNLLEISKTEAGQYSVSAPEHKGLVLSGGGAKGISYLGMIQALQERGKIKNLTHVSGASAGAMTASILAVGMDIKDIKKLIEGLDITKLLDNSGVGFRARGDRFRNILDVIYMMQMKKHLESVQQPIPPEQQMNYGILKQKIALYEDKLSRAGIVINNVDDIINLTKSVKDLEKLDKALNSIPTELKGAKGEQLENPRLTLGDLGRLRELLPEENKHLIKNLSVVVTNQTKHELERYSEDTTPQQSIAQVVQWSGAHPVLFVPGRNAKGEYIADGGILDNMPEIEGLDREEVLCVKAEAGTAFEDRVNKAKQSAMEAISWFKARMDSLVEATIGGKWLHATSSVLNREKVYYNIDNMIYINTGEVTTTNTSPTPEQRARAVKNGYDQTMQLLDSHKQTFDHPLMAILYIGHDKLKDALIDEKSEKEIFEASAHAQAILHLQEQIVKEMNDGDYSSVQNYLDQIEDILTVDAKMDDIQKEKAFALCI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KQVNF</w:t>
      </w:r>
      <w:r w:rsidRPr="004D25E7">
        <w:rPr>
          <w:rFonts w:ascii="Arial" w:hAnsi="Arial" w:cs="Arial"/>
          <w:sz w:val="20"/>
          <w:szCs w:val="20"/>
        </w:rPr>
        <w:t>LSEGKLETYLNKVEAEAKAAAEPSWATKILNLLWAPIEWVVSLFKGPAQDFKVEVQPEPVKVSTSENQETVSNQKDINPAVEYRKIIAEVRREHTDPSPSLQEKERVGLSTTFGGH</w:t>
      </w:r>
    </w:p>
    <w:p w14:paraId="6FA89995" w14:textId="77777777" w:rsidR="004D25E7" w:rsidRPr="004D25E7" w:rsidRDefault="004D25E7" w:rsidP="001E4139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&gt;tr|Q5ZZ03|Q5ZZ03_LEGPH Serine/threonine-protein kinase OS=Legionella pneumophila subsp. pneumophila (strain Philadelphia 1 / ATCC 33152 / DSM 7513) OX=272624 GN=pkn5 PE=4 SV=1</w:t>
      </w:r>
    </w:p>
    <w:p w14:paraId="3218E36A" w14:textId="77777777" w:rsidR="004D25E7" w:rsidRPr="004D25E7" w:rsidRDefault="004D25E7" w:rsidP="001E413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D25E7">
        <w:rPr>
          <w:rFonts w:ascii="Arial" w:hAnsi="Arial" w:cs="Arial"/>
          <w:sz w:val="20"/>
          <w:szCs w:val="20"/>
        </w:rPr>
        <w:t>MCNHSLNEPHLGSSYLACESMFGSYYFALYFALNFFLMIVFYNAKVIFIQVCKYVRFLMKLLRFHELKSLPSMDEKALELLIKVLGNKGIRKLIKSADGKPISREIMIHEFGIDCQILFITTEASLKPIIVPTENKISGGGKSYCEQFKVYALDDGKTYFLKSVKINAESLTEFTNETDTLSKLGRLVGTFFNEQTQVHYILTTFIKGIDLSRYKNALPLNINLKHFWEVLGIMISVCHQVKQFHELGLIHRDLKPGNIMLDADMQCHLVDFGSSSSDKEPKPVSWGTASYLAPELNAQEDFIAFSQASDLFALAYSLDELFNPF</w:t>
      </w:r>
      <w:r w:rsidRPr="004D25E7">
        <w:rPr>
          <w:rFonts w:ascii="Arial" w:hAnsi="Arial" w:cs="Arial"/>
          <w:b/>
          <w:bCs/>
          <w:color w:val="FF0000"/>
          <w:sz w:val="20"/>
          <w:szCs w:val="20"/>
        </w:rPr>
        <w:t>RQVKF</w:t>
      </w:r>
      <w:r w:rsidRPr="004D25E7">
        <w:rPr>
          <w:rFonts w:ascii="Arial" w:hAnsi="Arial" w:cs="Arial"/>
          <w:sz w:val="20"/>
          <w:szCs w:val="20"/>
        </w:rPr>
        <w:t>AKVDIGIKNKHLVLLHAEIEACITGLMSNETSVRTLYFSRILQLQRVPESFKSRPEAFTYMIMLLTQWKSCYEAPEMNKELDEIIAEIKVAYENHEQDVVKIITLLEQLSKADGLLNSHKALLSVLIKSLANVQQQELGQDDILPRRFESDVVSRLIKTPTAKMMAAIKQVSDAIVKILEQYEHSPAESFEHAVLQDFLEQMVQSDILFGAPKEKIEISDIIKILKANRPEDFVQIQHISFKFAQVALRDLALHDLPKHEPKGAFLEILKKYQAKYAPEETSLFELYHHMAGVRDHNPSKVKKGEGYRFRAFICDELFYGDEIFTTGDNRGREGKPNQRLQTNQVGLMKFEHSAHTKGLLTLNGQSWYADCKTQLPNYDSIHYLSALKTDCPYITGPSGMTSLFMNMMFLLLNPKDQDVILSYSLGVMTYVVGAGYHSIKEILIPMVKCVGIVPDYPQHKGTECLTAPPLYNHYFKAIEEFDKEFAEVHEKIWQEYLAYFRMTYMPVCMRSHCLPHQVPSMEDISSEVKEMLEIVSKSVKNCLEEHKVKRTGDMGLFLSTPCGQTKALEVLSHVCQQQVGLTAIFRQIQAYFKGTFETEEGIIINREMQLKFIAHFFDVLKESPTLLSQFNLTLRIENTIGVHQCELGSSKQKELFLEIKKTSIAANEEQMVANHEPRKENRNVIILPY</w:t>
      </w:r>
    </w:p>
    <w:p w14:paraId="7FD92C26" w14:textId="77777777" w:rsidR="00687017" w:rsidRPr="004D25E7" w:rsidRDefault="00687017" w:rsidP="001E4139">
      <w:pPr>
        <w:jc w:val="both"/>
        <w:rPr>
          <w:rFonts w:ascii="Arial" w:hAnsi="Arial" w:cs="Arial"/>
        </w:rPr>
      </w:pPr>
    </w:p>
    <w:sectPr w:rsidR="00687017" w:rsidRPr="004D25E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97D4C" w14:textId="77777777" w:rsidR="004D25E7" w:rsidRDefault="004D25E7" w:rsidP="004D25E7">
      <w:pPr>
        <w:spacing w:after="0" w:line="240" w:lineRule="auto"/>
      </w:pPr>
      <w:r>
        <w:separator/>
      </w:r>
    </w:p>
  </w:endnote>
  <w:endnote w:type="continuationSeparator" w:id="0">
    <w:p w14:paraId="43B34999" w14:textId="77777777" w:rsidR="004D25E7" w:rsidRDefault="004D25E7" w:rsidP="004D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E5F7A" w14:textId="77777777" w:rsidR="004D25E7" w:rsidRDefault="004D25E7" w:rsidP="004D25E7">
      <w:pPr>
        <w:spacing w:after="0" w:line="240" w:lineRule="auto"/>
      </w:pPr>
      <w:r>
        <w:separator/>
      </w:r>
    </w:p>
  </w:footnote>
  <w:footnote w:type="continuationSeparator" w:id="0">
    <w:p w14:paraId="7409C649" w14:textId="77777777" w:rsidR="004D25E7" w:rsidRDefault="004D25E7" w:rsidP="004D2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02B84" w14:textId="2B1271CD" w:rsidR="004D25E7" w:rsidRPr="003430E5" w:rsidRDefault="004951C0">
    <w:pPr>
      <w:pStyle w:val="Header"/>
      <w:rPr>
        <w:rFonts w:ascii="Arial" w:hAnsi="Arial" w:cs="Arial"/>
      </w:rPr>
    </w:pPr>
    <w:r w:rsidRPr="003430E5">
      <w:rPr>
        <w:rFonts w:ascii="Arial" w:hAnsi="Arial" w:cs="Arial"/>
      </w:rPr>
      <w:t>S</w:t>
    </w:r>
    <w:r w:rsidR="00456158">
      <w:rPr>
        <w:rFonts w:ascii="Arial" w:hAnsi="Arial" w:cs="Arial"/>
      </w:rPr>
      <w:t>2</w:t>
    </w:r>
    <w:r w:rsidRPr="003430E5">
      <w:rPr>
        <w:rFonts w:ascii="Arial" w:hAnsi="Arial" w:cs="Arial"/>
      </w:rPr>
      <w:t>_Text</w:t>
    </w:r>
    <w:r w:rsidR="004D25E7" w:rsidRPr="003430E5">
      <w:rPr>
        <w:rFonts w:ascii="Arial" w:hAnsi="Arial" w:cs="Arial"/>
      </w:rPr>
      <w:t>_</w:t>
    </w:r>
    <w:r w:rsidR="004D25E7" w:rsidRPr="003430E5">
      <w:rPr>
        <w:rFonts w:ascii="Arial" w:hAnsi="Arial" w:cs="Arial"/>
        <w:i/>
        <w:iCs/>
      </w:rPr>
      <w:t>L. pneumophila</w:t>
    </w:r>
    <w:r w:rsidR="004D25E7" w:rsidRPr="003430E5">
      <w:rPr>
        <w:rFonts w:ascii="Arial" w:hAnsi="Arial" w:cs="Arial"/>
      </w:rPr>
      <w:t xml:space="preserve"> T4SS effectors with RVxF moti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E7"/>
    <w:rsid w:val="00085A3C"/>
    <w:rsid w:val="001B34E3"/>
    <w:rsid w:val="001E4139"/>
    <w:rsid w:val="002F1668"/>
    <w:rsid w:val="003430E5"/>
    <w:rsid w:val="00456158"/>
    <w:rsid w:val="004951C0"/>
    <w:rsid w:val="004D25E7"/>
    <w:rsid w:val="005D3D64"/>
    <w:rsid w:val="00687017"/>
    <w:rsid w:val="00816879"/>
    <w:rsid w:val="009D0269"/>
    <w:rsid w:val="00AE5C73"/>
    <w:rsid w:val="00BE0AE3"/>
    <w:rsid w:val="00CD7230"/>
    <w:rsid w:val="00F3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A0ACB"/>
  <w15:chartTrackingRefBased/>
  <w15:docId w15:val="{A2C054C1-BA53-3E4A-A7E5-5080C68C0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5E7"/>
  </w:style>
  <w:style w:type="paragraph" w:styleId="Heading1">
    <w:name w:val="heading 1"/>
    <w:basedOn w:val="Normal"/>
    <w:next w:val="Normal"/>
    <w:link w:val="Heading1Char"/>
    <w:uiPriority w:val="9"/>
    <w:qFormat/>
    <w:rsid w:val="004D2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5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5E7"/>
  </w:style>
  <w:style w:type="paragraph" w:styleId="Footer">
    <w:name w:val="footer"/>
    <w:basedOn w:val="Normal"/>
    <w:link w:val="FooterChar"/>
    <w:uiPriority w:val="99"/>
    <w:unhideWhenUsed/>
    <w:rsid w:val="004D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42</Words>
  <Characters>7085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Qi Yek</dc:creator>
  <cp:keywords/>
  <dc:description/>
  <cp:lastModifiedBy>Kai Qi Yek</cp:lastModifiedBy>
  <cp:revision>7</cp:revision>
  <dcterms:created xsi:type="dcterms:W3CDTF">2024-10-06T11:15:00Z</dcterms:created>
  <dcterms:modified xsi:type="dcterms:W3CDTF">2025-04-14T03:28:00Z</dcterms:modified>
</cp:coreProperties>
</file>